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401CB" w14:textId="3C3DB3B1" w:rsidR="00746CF7" w:rsidRPr="00315CF3" w:rsidRDefault="00315CF3" w:rsidP="00746CF7">
      <w:pPr>
        <w:spacing w:line="480" w:lineRule="auto"/>
        <w:rPr>
          <w:b/>
          <w:bCs/>
          <w:color w:val="000000" w:themeColor="text1"/>
          <w:sz w:val="24"/>
          <w:szCs w:val="24"/>
          <w:lang w:val="en-GB"/>
        </w:rPr>
      </w:pPr>
      <w:r w:rsidRPr="00315CF3">
        <w:rPr>
          <w:b/>
          <w:bCs/>
          <w:color w:val="000000" w:themeColor="text1"/>
          <w:sz w:val="24"/>
          <w:szCs w:val="24"/>
          <w:lang w:val="en-GB"/>
        </w:rPr>
        <w:t>Supplementary tables</w:t>
      </w:r>
    </w:p>
    <w:tbl>
      <w:tblPr>
        <w:tblW w:w="7784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2139"/>
        <w:gridCol w:w="2255"/>
        <w:gridCol w:w="980"/>
      </w:tblGrid>
      <w:tr w:rsidR="00746CF7" w:rsidRPr="00602EEA" w14:paraId="10F29B46" w14:textId="77777777" w:rsidTr="003E172E">
        <w:trPr>
          <w:trHeight w:val="113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592FF" w14:textId="77777777" w:rsidR="00746CF7" w:rsidRPr="00602EEA" w:rsidRDefault="00746CF7" w:rsidP="003E172E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usculoskeletal site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54110" w14:textId="77777777" w:rsidR="00746CF7" w:rsidRPr="00602EEA" w:rsidRDefault="00746CF7" w:rsidP="003E172E">
            <w:pPr>
              <w:ind w:right="156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olymyalgia rheumatica patients (n=55)</w:t>
            </w:r>
          </w:p>
          <w:p w14:paraId="689DE989" w14:textId="77777777" w:rsidR="00746CF7" w:rsidRPr="00602EEA" w:rsidRDefault="00746CF7" w:rsidP="003E172E">
            <w:pPr>
              <w:ind w:right="156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Number of positive sites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52E19" w14:textId="77777777" w:rsidR="00746CF7" w:rsidRPr="00602EEA" w:rsidRDefault="00746CF7" w:rsidP="003E172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thers inflammatory rheumatisms patients</w:t>
            </w:r>
          </w:p>
          <w:p w14:paraId="00963C31" w14:textId="77777777" w:rsidR="00746CF7" w:rsidRPr="00602EEA" w:rsidRDefault="00746CF7" w:rsidP="003E172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(n=85)</w:t>
            </w:r>
          </w:p>
          <w:p w14:paraId="1E8FE5BD" w14:textId="77777777" w:rsidR="00746CF7" w:rsidRPr="00602EEA" w:rsidRDefault="00746CF7" w:rsidP="003E172E">
            <w:pPr>
              <w:ind w:right="156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Number of positive sites</w:t>
            </w:r>
          </w:p>
          <w:p w14:paraId="116D5782" w14:textId="77777777" w:rsidR="00746CF7" w:rsidRPr="00602EEA" w:rsidRDefault="00746CF7" w:rsidP="003E172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2DF05" w14:textId="77777777" w:rsidR="00746CF7" w:rsidRPr="00602EEA" w:rsidRDefault="00746CF7" w:rsidP="003E172E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746CF7" w:rsidRPr="00602EEA" w14:paraId="56F1BBB6" w14:textId="77777777" w:rsidTr="003E172E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7D18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Shoulder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EDC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39 (71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BF2B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30 (3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AB77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</w:tr>
      <w:tr w:rsidR="00746CF7" w:rsidRPr="00602EEA" w14:paraId="46EAEBBE" w14:textId="77777777" w:rsidTr="003E172E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19E6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AC joint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4BCC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26 (47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904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15 (1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ABF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</w:tr>
      <w:tr w:rsidR="00746CF7" w:rsidRPr="00602EEA" w14:paraId="51C43D87" w14:textId="77777777" w:rsidTr="003E172E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A1E7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SC joint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F88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24 (44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41AF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12 (1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A1BA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</w:tr>
      <w:tr w:rsidR="00746CF7" w:rsidRPr="00602EEA" w14:paraId="2A4B2432" w14:textId="77777777" w:rsidTr="003E172E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3F87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Interspinous bursa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15E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33 (60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16EA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8 (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E58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</w:tr>
      <w:tr w:rsidR="00746CF7" w:rsidRPr="00602EEA" w14:paraId="0A40EE84" w14:textId="77777777" w:rsidTr="003E172E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6111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 xml:space="preserve">TB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86EA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32 (58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B2A0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6 (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6217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</w:tr>
      <w:tr w:rsidR="00746CF7" w:rsidRPr="00602EEA" w14:paraId="10D0CBE9" w14:textId="77777777" w:rsidTr="003E172E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EF7A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Hip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1DFF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16 (29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9116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7 (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BD7B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</w:tr>
      <w:tr w:rsidR="00746CF7" w:rsidRPr="00602EEA" w14:paraId="16B6C307" w14:textId="77777777" w:rsidTr="003E172E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7446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IB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77F8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23 (42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5D6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6 (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13DC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</w:tr>
      <w:tr w:rsidR="00746CF7" w:rsidRPr="00602EEA" w14:paraId="4704D77F" w14:textId="77777777" w:rsidTr="003E172E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B0CA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SP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4000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14 (25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1B57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2 (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9C30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</w:tr>
      <w:tr w:rsidR="00746CF7" w:rsidRPr="00602EEA" w14:paraId="4EFBDEBE" w14:textId="77777777" w:rsidTr="003E172E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F8EF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IPB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9B7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9 (16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6911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5 (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919B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.158</w:t>
            </w:r>
          </w:p>
        </w:tc>
      </w:tr>
    </w:tbl>
    <w:p w14:paraId="2F9D0D65" w14:textId="77777777" w:rsidR="00746CF7" w:rsidRPr="00602EEA" w:rsidRDefault="00746CF7" w:rsidP="00746CF7">
      <w:pPr>
        <w:spacing w:line="480" w:lineRule="auto"/>
        <w:rPr>
          <w:b/>
          <w:bCs/>
          <w:color w:val="000000" w:themeColor="text1"/>
          <w:sz w:val="20"/>
          <w:szCs w:val="20"/>
          <w:lang w:val="en-GB"/>
        </w:rPr>
      </w:pPr>
    </w:p>
    <w:p w14:paraId="3717A486" w14:textId="77777777" w:rsidR="00746CF7" w:rsidRPr="00602EEA" w:rsidRDefault="00746CF7" w:rsidP="00746CF7">
      <w:pPr>
        <w:spacing w:line="480" w:lineRule="auto"/>
        <w:rPr>
          <w:color w:val="000000" w:themeColor="text1"/>
          <w:sz w:val="20"/>
          <w:szCs w:val="20"/>
          <w:lang w:val="en-GB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>Supplementary t</w:t>
      </w:r>
      <w:r w:rsidRPr="00602EEA">
        <w:rPr>
          <w:b/>
          <w:bCs/>
          <w:color w:val="000000" w:themeColor="text1"/>
          <w:sz w:val="20"/>
          <w:szCs w:val="20"/>
          <w:lang w:val="en-GB"/>
        </w:rPr>
        <w:t>able 1</w:t>
      </w:r>
      <w:r>
        <w:rPr>
          <w:b/>
          <w:bCs/>
          <w:color w:val="000000" w:themeColor="text1"/>
          <w:sz w:val="20"/>
          <w:szCs w:val="20"/>
          <w:lang w:val="en-GB"/>
        </w:rPr>
        <w:t>:</w:t>
      </w:r>
      <w:r w:rsidRPr="00602EEA">
        <w:rPr>
          <w:color w:val="000000" w:themeColor="text1"/>
          <w:sz w:val="20"/>
          <w:szCs w:val="20"/>
          <w:lang w:val="en-GB"/>
        </w:rPr>
        <w:t xml:space="preserve"> Incidence of abnormal findings in qualitative analysis (</w:t>
      </w:r>
      <w:r w:rsidRPr="00602EEA">
        <w:rPr>
          <w:color w:val="000000" w:themeColor="text1"/>
          <w:sz w:val="20"/>
          <w:szCs w:val="20"/>
          <w:vertAlign w:val="superscript"/>
          <w:lang w:val="en-GB"/>
        </w:rPr>
        <w:t>18</w:t>
      </w:r>
      <w:r w:rsidRPr="00602EEA">
        <w:rPr>
          <w:color w:val="000000" w:themeColor="text1"/>
          <w:sz w:val="20"/>
          <w:szCs w:val="20"/>
          <w:lang w:val="en-GB"/>
        </w:rPr>
        <w:t xml:space="preserve">F-FDG uptake score ≥ 2) at each musculoskeletal site.   </w:t>
      </w:r>
    </w:p>
    <w:p w14:paraId="210F7170" w14:textId="77777777" w:rsidR="00746CF7" w:rsidRPr="00602EEA" w:rsidRDefault="00746CF7" w:rsidP="00746CF7">
      <w:pPr>
        <w:spacing w:line="480" w:lineRule="auto"/>
        <w:rPr>
          <w:color w:val="000000" w:themeColor="text1"/>
          <w:sz w:val="20"/>
          <w:szCs w:val="20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313"/>
        <w:gridCol w:w="1121"/>
        <w:gridCol w:w="1063"/>
        <w:gridCol w:w="784"/>
        <w:gridCol w:w="784"/>
        <w:gridCol w:w="961"/>
      </w:tblGrid>
      <w:tr w:rsidR="00746CF7" w:rsidRPr="00602EEA" w14:paraId="4D7AC727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F9779" w14:textId="77777777" w:rsidR="00746CF7" w:rsidRPr="00602EEA" w:rsidRDefault="00746CF7" w:rsidP="003E172E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usculoskeletal sites (n=140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2E93C" w14:textId="77777777" w:rsidR="00746CF7" w:rsidRPr="00602EEA" w:rsidRDefault="00746CF7" w:rsidP="003E172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A41F7" w14:textId="77777777" w:rsidR="00746CF7" w:rsidRPr="00602EEA" w:rsidRDefault="00746CF7" w:rsidP="003E172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pecificity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19026" w14:textId="77777777" w:rsidR="00746CF7" w:rsidRPr="00602EEA" w:rsidRDefault="00746CF7" w:rsidP="003E172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3F677" w14:textId="77777777" w:rsidR="00746CF7" w:rsidRPr="00602EEA" w:rsidRDefault="00746CF7" w:rsidP="003E172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32C64" w14:textId="77777777" w:rsidR="00746CF7" w:rsidRPr="00602EEA" w:rsidRDefault="00746CF7" w:rsidP="003E172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ccuracy</w:t>
            </w:r>
          </w:p>
        </w:tc>
      </w:tr>
      <w:tr w:rsidR="00746CF7" w:rsidRPr="00602EEA" w14:paraId="07A012FB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004D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Shoulder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81B6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E0C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454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5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835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C82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7</w:t>
            </w:r>
          </w:p>
        </w:tc>
      </w:tr>
      <w:tr w:rsidR="00746CF7" w:rsidRPr="00602EEA" w14:paraId="52D1D278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CB00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 xml:space="preserve">Acromioclavicular joint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921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4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8D6A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0E86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FD8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E004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9</w:t>
            </w:r>
          </w:p>
        </w:tc>
      </w:tr>
      <w:tr w:rsidR="00746CF7" w:rsidRPr="00602EEA" w14:paraId="54311946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1757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 xml:space="preserve">Sternoclavicular joint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44F7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4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81D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BAD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C578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58F1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9</w:t>
            </w:r>
          </w:p>
        </w:tc>
      </w:tr>
      <w:tr w:rsidR="00746CF7" w:rsidRPr="00602EEA" w14:paraId="7FC5C3DF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78DA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Trochanteric burs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4F0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5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FDD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A2D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7FAC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CF7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9</w:t>
            </w:r>
          </w:p>
        </w:tc>
      </w:tr>
      <w:tr w:rsidR="00746CF7" w:rsidRPr="00602EEA" w14:paraId="6FA851C7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3254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 xml:space="preserve">Hip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A52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4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541B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7D9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5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7494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151F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6</w:t>
            </w:r>
          </w:p>
        </w:tc>
      </w:tr>
      <w:tr w:rsidR="00746CF7" w:rsidRPr="00602EEA" w14:paraId="2E11DAAA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2187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Ischial burs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F09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9631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C9D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0B10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2E3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6</w:t>
            </w:r>
          </w:p>
        </w:tc>
      </w:tr>
      <w:tr w:rsidR="00746CF7" w:rsidRPr="00602EEA" w14:paraId="6D96B8D5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7303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 xml:space="preserve">Symphysis pubis enthesis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3054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3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D246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6D0B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1FE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DAB8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1</w:t>
            </w:r>
          </w:p>
        </w:tc>
      </w:tr>
      <w:tr w:rsidR="00746CF7" w:rsidRPr="00602EEA" w14:paraId="4D8833E8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A41C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Interspinous burs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B331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43A8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4A3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E790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849B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9</w:t>
            </w:r>
          </w:p>
        </w:tc>
      </w:tr>
      <w:tr w:rsidR="00746CF7" w:rsidRPr="00602EEA" w14:paraId="1DB85C62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2006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Iliopectineal burs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70BB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74C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9F28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5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B4B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F18B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2</w:t>
            </w:r>
          </w:p>
        </w:tc>
      </w:tr>
      <w:tr w:rsidR="00746CF7" w:rsidRPr="00602EEA" w14:paraId="635D788C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CCAE2" w14:textId="77777777" w:rsidR="00746CF7" w:rsidRPr="00602EEA" w:rsidRDefault="00746CF7" w:rsidP="003E172E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ombination of 2 musculoskeletal sites (n=140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00B2F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9BDB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F5BA4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B4D5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3B7C3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</w:tr>
      <w:tr w:rsidR="00746CF7" w:rsidRPr="00602EEA" w14:paraId="6511025D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825B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Shoulder + ischial burs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9B54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5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96D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BDB1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337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92AF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6</w:t>
            </w:r>
          </w:p>
        </w:tc>
      </w:tr>
      <w:tr w:rsidR="00746CF7" w:rsidRPr="00602EEA" w14:paraId="425353BB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8BDD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Trochanteric bursa + ischial burs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949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5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857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4407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AEE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0FEA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8</w:t>
            </w:r>
          </w:p>
        </w:tc>
      </w:tr>
      <w:tr w:rsidR="00746CF7" w:rsidRPr="00602EEA" w14:paraId="1CF8A697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10F7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Interspinous bursa + shoulder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9A04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4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4D78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A90B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EA88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2D96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6</w:t>
            </w:r>
          </w:p>
        </w:tc>
      </w:tr>
      <w:tr w:rsidR="00746CF7" w:rsidRPr="00602EEA" w14:paraId="5BD0D54C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B332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Shoulder + acromioclavicular joint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2B73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4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D403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4CE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531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77A6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1</w:t>
            </w:r>
          </w:p>
        </w:tc>
      </w:tr>
      <w:tr w:rsidR="00746CF7" w:rsidRPr="00602EEA" w14:paraId="4034A01F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B513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 xml:space="preserve">Shoulder + trochanteric bursa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8C6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4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C726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C91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0106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0736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6</w:t>
            </w:r>
          </w:p>
        </w:tc>
      </w:tr>
      <w:tr w:rsidR="00746CF7" w:rsidRPr="00602EEA" w14:paraId="5460C58E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A8B1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Interspinous bursa + ischial burs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6991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4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9C4B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C110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5828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CC1A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6</w:t>
            </w:r>
          </w:p>
        </w:tc>
      </w:tr>
      <w:tr w:rsidR="00746CF7" w:rsidRPr="00602EEA" w14:paraId="774BCDB1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B6B3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Interspinous bursa + trochanteric burs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A9E6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4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B13A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BB4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C8B8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159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6</w:t>
            </w:r>
          </w:p>
        </w:tc>
      </w:tr>
      <w:tr w:rsidR="00746CF7" w:rsidRPr="00602EEA" w14:paraId="086276F8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F3F7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Acromioclavicular joint + ischial burs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1D86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4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92D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2BC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8F64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D33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3</w:t>
            </w:r>
          </w:p>
        </w:tc>
      </w:tr>
      <w:tr w:rsidR="00746CF7" w:rsidRPr="00602EEA" w14:paraId="5E33D986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ABFC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Shoulder + sternoclavicular joint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BC9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4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933F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CB47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3224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76A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1</w:t>
            </w:r>
          </w:p>
        </w:tc>
      </w:tr>
      <w:tr w:rsidR="00746CF7" w:rsidRPr="00602EEA" w14:paraId="215EA380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DE1F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interspinousbursa</w:t>
            </w:r>
            <w:proofErr w:type="spellEnd"/>
            <w:r w:rsidRPr="00602EEA">
              <w:rPr>
                <w:color w:val="000000" w:themeColor="text1"/>
                <w:sz w:val="20"/>
                <w:szCs w:val="20"/>
                <w:lang w:val="en-GB"/>
              </w:rPr>
              <w:t xml:space="preserve"> + acromioclavicular joint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091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3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187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2D2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3048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E33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3</w:t>
            </w:r>
          </w:p>
        </w:tc>
      </w:tr>
      <w:tr w:rsidR="00746CF7" w:rsidRPr="00602EEA" w14:paraId="2AF1A24E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3C44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interspinous bursa + sternoclavicular joint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E394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3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8DA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97F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87AC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A541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3</w:t>
            </w:r>
          </w:p>
        </w:tc>
      </w:tr>
      <w:tr w:rsidR="00746CF7" w:rsidRPr="00602EEA" w14:paraId="5EFF1543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4F33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Shoulder + hip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083C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3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9BD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9FB4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A31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90F0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9</w:t>
            </w:r>
          </w:p>
        </w:tc>
      </w:tr>
      <w:tr w:rsidR="00746CF7" w:rsidRPr="00602EEA" w14:paraId="7D3E4F54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8F84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Acromioclavicular joint + trochanteric burs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B58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3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28E8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018F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840B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8391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3</w:t>
            </w:r>
          </w:p>
        </w:tc>
      </w:tr>
      <w:tr w:rsidR="00746CF7" w:rsidRPr="00602EEA" w14:paraId="0E7DC96F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3AE1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Hip+ ischial burs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C333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3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3FDC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CDF0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432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4C1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1</w:t>
            </w:r>
          </w:p>
        </w:tc>
      </w:tr>
      <w:tr w:rsidR="00746CF7" w:rsidRPr="00602EEA" w14:paraId="12E7265C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5316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Acromioclavicular joint + sternoclavicular joint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2978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3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9618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E4B8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440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A56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0</w:t>
            </w:r>
          </w:p>
        </w:tc>
      </w:tr>
      <w:tr w:rsidR="00746CF7" w:rsidRPr="00602EEA" w14:paraId="0BBEC386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5024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Sternoclavicular joint + ischial burs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622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3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1DC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504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E24C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7F6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1</w:t>
            </w:r>
          </w:p>
        </w:tc>
      </w:tr>
      <w:tr w:rsidR="00746CF7" w:rsidRPr="00602EEA" w14:paraId="366DA7E2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94E4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Interspinous bursa + hip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C4EB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3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604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AB9A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14E0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BEB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1</w:t>
            </w:r>
          </w:p>
        </w:tc>
      </w:tr>
      <w:tr w:rsidR="00746CF7" w:rsidRPr="00602EEA" w14:paraId="1E5CEE52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5980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 xml:space="preserve">Interspinous bursa + symphysis pubis enthesis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598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3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0AE0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F8C3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0BF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9BE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1</w:t>
            </w:r>
          </w:p>
        </w:tc>
      </w:tr>
      <w:tr w:rsidR="00746CF7" w:rsidRPr="00602EEA" w14:paraId="42D7D816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8DDD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 xml:space="preserve">Sternoclavicular joint + trochanteric bursa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3B77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3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1887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B3C8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D71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B2F3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1</w:t>
            </w:r>
          </w:p>
        </w:tc>
      </w:tr>
      <w:tr w:rsidR="00746CF7" w:rsidRPr="00602EEA" w14:paraId="27C237D8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AC97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Trochanteric bursa + hip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0C93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3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36A6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5094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022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4BF7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1</w:t>
            </w:r>
          </w:p>
        </w:tc>
      </w:tr>
      <w:tr w:rsidR="00746CF7" w:rsidRPr="00602EEA" w14:paraId="640C338B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2FB6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Shoulder + symphysis pubis enthesi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3594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2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4E26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EA6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997C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EDA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1</w:t>
            </w:r>
          </w:p>
        </w:tc>
      </w:tr>
      <w:tr w:rsidR="00746CF7" w:rsidRPr="00602EEA" w14:paraId="7B39244D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5794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Acromioclavicular joint + hip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9AD1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2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F36F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A2F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EB8A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EDD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9</w:t>
            </w:r>
          </w:p>
        </w:tc>
      </w:tr>
      <w:tr w:rsidR="00746CF7" w:rsidRPr="00602EEA" w14:paraId="150F6469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A943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 xml:space="preserve">Trochanteric bursa + symphysis pubis enthesis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62F4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2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0EE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4260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5F41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F630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0</w:t>
            </w:r>
          </w:p>
        </w:tc>
      </w:tr>
      <w:tr w:rsidR="00746CF7" w:rsidRPr="00602EEA" w14:paraId="4935D13A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C2E0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 xml:space="preserve">Ischial bursa + symphysis pubis enthesis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BDBA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2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64CF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23A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92D1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3624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9</w:t>
            </w:r>
          </w:p>
        </w:tc>
      </w:tr>
      <w:tr w:rsidR="00746CF7" w:rsidRPr="00602EEA" w14:paraId="43C0DB92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8938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 xml:space="preserve">Sternoclavicular joint or + hip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F971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448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F9F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493B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52F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6</w:t>
            </w:r>
          </w:p>
        </w:tc>
      </w:tr>
      <w:tr w:rsidR="00746CF7" w:rsidRPr="00602EEA" w14:paraId="03F2C305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43F5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 xml:space="preserve">Sternoclavicular joint + symphysis pubis enthesis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F8A1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FE2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B4FA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B03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F0B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7</w:t>
            </w:r>
          </w:p>
        </w:tc>
      </w:tr>
      <w:tr w:rsidR="00746CF7" w:rsidRPr="00602EEA" w14:paraId="73E7A304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4EF1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 xml:space="preserve">Acromioclavicular joint + symphysis pubis enthesis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28E6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2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E5FC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B3A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4BC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04B7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7</w:t>
            </w:r>
          </w:p>
        </w:tc>
      </w:tr>
      <w:tr w:rsidR="00746CF7" w:rsidRPr="00602EEA" w14:paraId="41CCFF6B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B5AF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Shoulder + iliopectineal burs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BD57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2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6004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2FC8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B338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4196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4</w:t>
            </w:r>
          </w:p>
        </w:tc>
      </w:tr>
      <w:tr w:rsidR="00746CF7" w:rsidRPr="00602EEA" w14:paraId="0B19D764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833C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 xml:space="preserve">Hip + iliopectineal bursa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8D10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2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407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915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5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647F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530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2</w:t>
            </w:r>
          </w:p>
        </w:tc>
      </w:tr>
      <w:tr w:rsidR="00746CF7" w:rsidRPr="00602EEA" w14:paraId="64D57480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DD9C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Acromioclavicular joint + iliopectineal burs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920C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1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B13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A464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5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566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E76F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3</w:t>
            </w:r>
          </w:p>
        </w:tc>
      </w:tr>
      <w:tr w:rsidR="00746CF7" w:rsidRPr="00602EEA" w14:paraId="00CEAD89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30E8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Trochanteric bursa + iliopectineal burs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2F64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1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D396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0D8A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3E1F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270C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5</w:t>
            </w:r>
          </w:p>
        </w:tc>
      </w:tr>
      <w:tr w:rsidR="00746CF7" w:rsidRPr="00602EEA" w14:paraId="6A403F65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20C3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Hip + symphysis pubis enthesi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90F7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1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149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66D8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2BF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B3CA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5</w:t>
            </w:r>
          </w:p>
        </w:tc>
      </w:tr>
      <w:tr w:rsidR="00746CF7" w:rsidRPr="00602EEA" w14:paraId="0BB9577F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FF00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Ischial bursa + iliopectineal burs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7FC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1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30BB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6E7F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BBA7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D461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4</w:t>
            </w:r>
          </w:p>
        </w:tc>
      </w:tr>
      <w:tr w:rsidR="00746CF7" w:rsidRPr="00602EEA" w14:paraId="48384E0A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56D6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Interspinous bursa + iliopectineal burs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365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1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B4D1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8547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B5FB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391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5</w:t>
            </w:r>
          </w:p>
        </w:tc>
      </w:tr>
      <w:tr w:rsidR="00746CF7" w:rsidRPr="00602EEA" w14:paraId="6993A15D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C20E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 xml:space="preserve">Sternoclavicular joint + iliopectineal bursa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668F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1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3CC3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E341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5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E2F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14D2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1</w:t>
            </w:r>
          </w:p>
        </w:tc>
      </w:tr>
      <w:tr w:rsidR="00746CF7" w:rsidRPr="00602EEA" w14:paraId="61700FEF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6E56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Symphysis pubis enthesis + iliopectineal bursa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B540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15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5A8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95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A84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7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18C3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3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C570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64</w:t>
            </w:r>
          </w:p>
        </w:tc>
      </w:tr>
      <w:tr w:rsidR="00746CF7" w:rsidRPr="00602EEA" w14:paraId="14753629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03126" w14:textId="77777777" w:rsidR="00746CF7" w:rsidRPr="00602EEA" w:rsidRDefault="00746CF7" w:rsidP="003E172E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Following decision tree algorithm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A32CF" w14:textId="77777777" w:rsidR="00746CF7" w:rsidRPr="00602EEA" w:rsidRDefault="00746CF7" w:rsidP="003E172E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BE4ED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A14A3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6A86C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83710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46CF7" w:rsidRPr="00602EEA" w14:paraId="361BD617" w14:textId="77777777" w:rsidTr="003E172E">
        <w:trPr>
          <w:trHeight w:val="320"/>
        </w:trPr>
        <w:tc>
          <w:tcPr>
            <w:tcW w:w="2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7219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Training cohort (n=105)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138F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3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0CC6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8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C7C5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3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A11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5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B97E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0</w:t>
            </w:r>
          </w:p>
        </w:tc>
      </w:tr>
      <w:tr w:rsidR="00746CF7" w:rsidRPr="00602EEA" w14:paraId="114E3E82" w14:textId="77777777" w:rsidTr="003E172E">
        <w:trPr>
          <w:trHeight w:val="32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F67D" w14:textId="77777777" w:rsidR="00746CF7" w:rsidRPr="00602EEA" w:rsidRDefault="00746CF7" w:rsidP="003E172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Validation cohort (n=3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F3DA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AEE3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193F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7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7D79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60E7" w14:textId="77777777" w:rsidR="00746CF7" w:rsidRPr="00602EEA" w:rsidRDefault="00746CF7" w:rsidP="003E172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02EEA">
              <w:rPr>
                <w:color w:val="000000" w:themeColor="text1"/>
                <w:sz w:val="20"/>
                <w:szCs w:val="20"/>
                <w:lang w:val="en-GB"/>
              </w:rPr>
              <w:t>0,82</w:t>
            </w:r>
          </w:p>
        </w:tc>
      </w:tr>
    </w:tbl>
    <w:p w14:paraId="01C0CABC" w14:textId="77777777" w:rsidR="00746CF7" w:rsidRPr="00602EEA" w:rsidRDefault="00746CF7" w:rsidP="00746CF7">
      <w:pPr>
        <w:spacing w:line="480" w:lineRule="auto"/>
        <w:rPr>
          <w:color w:val="000000" w:themeColor="text1"/>
          <w:sz w:val="20"/>
          <w:szCs w:val="20"/>
          <w:lang w:val="en-GB"/>
        </w:rPr>
      </w:pPr>
    </w:p>
    <w:p w14:paraId="5C2E490A" w14:textId="77777777" w:rsidR="00746CF7" w:rsidRPr="00602EEA" w:rsidRDefault="00746CF7" w:rsidP="00746CF7">
      <w:pPr>
        <w:pStyle w:val="NoSpacing"/>
        <w:jc w:val="both"/>
        <w:rPr>
          <w:b/>
          <w:bCs/>
          <w:color w:val="000000" w:themeColor="text1"/>
          <w:sz w:val="20"/>
          <w:szCs w:val="20"/>
          <w:lang w:val="en-GB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>Supplementary t</w:t>
      </w:r>
      <w:r w:rsidRPr="00CF06AB">
        <w:rPr>
          <w:b/>
          <w:bCs/>
          <w:color w:val="000000" w:themeColor="text1"/>
          <w:sz w:val="20"/>
          <w:szCs w:val="20"/>
          <w:lang w:val="en-GB"/>
        </w:rPr>
        <w:t>able 2</w:t>
      </w:r>
      <w:r w:rsidRPr="00602EEA">
        <w:rPr>
          <w:color w:val="000000" w:themeColor="text1"/>
          <w:sz w:val="20"/>
          <w:szCs w:val="20"/>
          <w:lang w:val="en-GB"/>
        </w:rPr>
        <w:t xml:space="preserve">: sensibility, specificity, PPV, NPV and accuracy at each musculoskeletal site, at each combination of 2 musculoskeletal sites and following our decision tree algorithm to diagnose patients with polymyalgia rheumatica in the whole cohort of patients with </w:t>
      </w:r>
      <w:r>
        <w:rPr>
          <w:color w:val="000000" w:themeColor="text1"/>
          <w:sz w:val="20"/>
          <w:szCs w:val="20"/>
          <w:lang w:val="en-GB"/>
        </w:rPr>
        <w:t>various</w:t>
      </w:r>
      <w:r w:rsidRPr="00602EEA">
        <w:rPr>
          <w:color w:val="000000" w:themeColor="text1"/>
          <w:sz w:val="20"/>
          <w:szCs w:val="20"/>
          <w:lang w:val="en-GB"/>
        </w:rPr>
        <w:t xml:space="preserve"> inflammatory rheumatisms.</w:t>
      </w:r>
    </w:p>
    <w:p w14:paraId="76B4EE0E" w14:textId="77777777" w:rsidR="00746CF7" w:rsidRPr="00602EEA" w:rsidRDefault="00746CF7" w:rsidP="00746CF7">
      <w:pPr>
        <w:spacing w:line="480" w:lineRule="auto"/>
        <w:rPr>
          <w:color w:val="000000" w:themeColor="text1"/>
          <w:sz w:val="20"/>
          <w:szCs w:val="20"/>
          <w:lang w:val="en-GB"/>
        </w:rPr>
      </w:pPr>
    </w:p>
    <w:p w14:paraId="161D95BC" w14:textId="77777777" w:rsidR="00746CF7" w:rsidRDefault="00746CF7"/>
    <w:sectPr w:rsidR="00746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CF7"/>
    <w:rsid w:val="00315CF3"/>
    <w:rsid w:val="0074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E87E2A"/>
  <w15:chartTrackingRefBased/>
  <w15:docId w15:val="{09DAB88B-BA91-F442-A8E1-5CE3124A0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CF7"/>
    <w:pPr>
      <w:spacing w:after="160" w:line="259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6CF7"/>
    <w:rPr>
      <w:rFonts w:ascii="Times New Roman" w:eastAsia="Times New Roman" w:hAnsi="Times New Roman" w:cs="Times New Roman"/>
      <w:lang w:val="fr-FR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7</Words>
  <Characters>3294</Characters>
  <Application>Microsoft Office Word</Application>
  <DocSecurity>0</DocSecurity>
  <Lines>27</Lines>
  <Paragraphs>7</Paragraphs>
  <ScaleCrop>false</ScaleCrop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ime Flaus</dc:creator>
  <cp:keywords/>
  <dc:description/>
  <cp:lastModifiedBy>Anthime Flaus</cp:lastModifiedBy>
  <cp:revision>2</cp:revision>
  <dcterms:created xsi:type="dcterms:W3CDTF">2021-02-05T20:41:00Z</dcterms:created>
  <dcterms:modified xsi:type="dcterms:W3CDTF">2021-02-05T20:42:00Z</dcterms:modified>
</cp:coreProperties>
</file>